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223" w:rsidRPr="00A95AC6" w:rsidRDefault="006901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2</w:t>
      </w:r>
      <w:bookmarkStart w:id="0" w:name="_GoBack"/>
      <w:bookmarkEnd w:id="0"/>
      <w:r w:rsidR="00603E8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DD0223" w:rsidRPr="00A95A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utosomal dominant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AD) </w:t>
      </w:r>
      <w:r w:rsidR="00DD0223" w:rsidRPr="00A95A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autosomal </w:t>
      </w:r>
      <w:r w:rsidR="00603E81" w:rsidRPr="00A95A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ecessiv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AR) </w:t>
      </w:r>
      <w:r w:rsidR="00603E81" w:rsidRPr="00A95A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LGMDs</w:t>
      </w:r>
    </w:p>
    <w:tbl>
      <w:tblPr>
        <w:tblStyle w:val="TableGrid"/>
        <w:tblW w:w="109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1440"/>
        <w:gridCol w:w="3690"/>
        <w:gridCol w:w="1530"/>
        <w:gridCol w:w="1980"/>
      </w:tblGrid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D33F2">
              <w:rPr>
                <w:rFonts w:ascii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  <w:r w:rsidRPr="009D33F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b/>
                <w:bCs/>
                <w:color w:val="000000"/>
              </w:rPr>
              <w:t>LGMD (OMIM #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heritance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b/>
                <w:bCs/>
                <w:color w:val="000000"/>
              </w:rPr>
              <w:t>Key clinical feature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b/>
                <w:bCs/>
                <w:color w:val="000000"/>
              </w:rPr>
              <w:t>Locus (gene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b/>
                <w:bCs/>
                <w:color w:val="000000"/>
              </w:rPr>
              <w:t>Protein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A (159000)</w:t>
            </w: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and distal weakness, cardiomyopathy, neuropathy, dysarthria and facial weaknes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5q 22–3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TTID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Myotil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B (159001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Broad clinical spectrum,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scapuloperoneal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and humeral weakness, joint contractures, rigid spine, dilated cardiomyopathy, arrhythmias with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atrioventricular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block, atrial fibrillation, sudden cardiac death,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lipodystrophy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>, neuropathy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q 11–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LMNA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Lam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A/C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C (607801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and distal muscle weakness, myalgia, rippling muscle disease, percussion-induced rapid contraction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3p25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CAV3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Caveol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D (603511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and distal weakness, in some patients dysphagia and cramp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7q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DNAJB6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HSP40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E (601419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Broad phenotypic spectrum, proximal and distal weakness, cardiomyopathy, arrhythmia, respiratory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6q23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DES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Desm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F (608423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, contracture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7q32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TNPO3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Transport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1G (609115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, cataract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4q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HNRNPDL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Heterogeneous nuclear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ribonucleoprote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  <w:t>like protein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A (253600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ontracture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5q15–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CAPN3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Calpa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lastRenderedPageBreak/>
              <w:t>9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B (253601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and distal weakness, asymmetry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2p13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DYSF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Dysferl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C (253700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respiratory and cardiac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3q12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SGCG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γ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Sarcoglyca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D (608099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respiratory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7q 12–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SGCA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α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Sarcoglyca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E (604286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respiratory and cardiac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4q12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SGCB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β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Sarcoglyca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F (601287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respiratory and cardiac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5q33–3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SGCD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δ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Sarcoglyca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G (601954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ardiac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7q11–12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TCAP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Telethon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H (254110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9q31–3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TRIM32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Tripartite motif containing 32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I (606596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alf hypertrophy, respiratory involvement, cardiomyopathy, myalgia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9q13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FKRP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Fukut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>-related protein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J (608807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2q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TTN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Tit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K (609308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mental retardation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9q3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POMT1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tein-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O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mannosyl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transferasel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L (611307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, lower limbs&gt;upper limbs, adult onse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1p12–13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ANO5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Anoctamin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M (611588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Axial and proximal&gt;distal weakness, low IQ, cardiomyopathy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9q3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FKTN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Fukut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N (613158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alf hypertrophy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lastRenderedPageBreak/>
              <w:t>14q2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POMT2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lastRenderedPageBreak/>
              <w:t>Protein-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O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mannosyl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95AC6">
              <w:rPr>
                <w:rFonts w:ascii="Times New Roman" w:hAnsi="Times New Roman" w:cs="Times New Roman"/>
                <w:color w:val="000000"/>
              </w:rPr>
              <w:lastRenderedPageBreak/>
              <w:t>transferase 2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lastRenderedPageBreak/>
              <w:t>22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O (613157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alf hypertrophy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p3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POMGnT1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tein-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O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  <w:t xml:space="preserve">linked mannose β1,2 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A95AC6">
              <w:rPr>
                <w:rFonts w:ascii="Times New Roman" w:hAnsi="Times New Roman" w:cs="Times New Roman"/>
                <w:color w:val="000000"/>
              </w:rPr>
              <w:noBreakHyphen/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acetylglucosaminyl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transferase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P (613818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, mental retardation, small head size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3p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DAG1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Dystroglyca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Q (613723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8q2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PLEC1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Plect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R (615325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Proximal&gt;distal weakness,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atrioventricular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conduction block, cardiomyopathy, facial involvement, respiratory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2q35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DES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Desmin</w:t>
            </w:r>
            <w:proofErr w:type="spellEnd"/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S (615356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NS involvement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4q35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TRAPPC11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Transport protein particle complex 11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T (615352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alf hypertrophy, learning difficulties, cardiomyopathy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3p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GMPPB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GDP-mannose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pyrophosphorylase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U (616052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&gt;distal weakness, cardiac involvement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7p21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ISPD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Isoprenoid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synthase domain</w:t>
            </w:r>
          </w:p>
          <w:p w:rsidR="009D33F2" w:rsidRPr="00A95AC6" w:rsidRDefault="009D33F2" w:rsidP="00603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V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and axial&gt;distal weakness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17q25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GAA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α-1,4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glucosidase</w:t>
            </w:r>
            <w:proofErr w:type="spellEnd"/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W (616827)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Proximal weakness, cardiomyopathy and triangular tongues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2q14 (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LIMS2</w:t>
            </w:r>
            <w:r w:rsidRPr="00A95AC6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im and senescent cell antigen-like domains 2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33F2" w:rsidRPr="00A95AC6" w:rsidTr="00977EDE">
        <w:tc>
          <w:tcPr>
            <w:tcW w:w="810" w:type="dxa"/>
          </w:tcPr>
          <w:p w:rsidR="009D33F2" w:rsidRPr="009D33F2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33F2">
              <w:rPr>
                <w:rFonts w:ascii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>LGMD2X (616812)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369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Proximal weakness, arrhythmias with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atrioventricular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block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6q21 </w:t>
            </w:r>
            <w:r w:rsidRPr="00A95AC6">
              <w:rPr>
                <w:rFonts w:ascii="Times New Roman" w:hAnsi="Times New Roman" w:cs="Times New Roman"/>
                <w:i/>
                <w:iCs/>
                <w:color w:val="000000"/>
              </w:rPr>
              <w:t>(BVES)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AC6">
              <w:rPr>
                <w:rFonts w:ascii="Times New Roman" w:hAnsi="Times New Roman" w:cs="Times New Roman"/>
                <w:color w:val="000000"/>
              </w:rPr>
              <w:t xml:space="preserve">Blood vessel </w:t>
            </w:r>
            <w:proofErr w:type="spellStart"/>
            <w:r w:rsidRPr="00A95AC6">
              <w:rPr>
                <w:rFonts w:ascii="Times New Roman" w:hAnsi="Times New Roman" w:cs="Times New Roman"/>
                <w:color w:val="000000"/>
              </w:rPr>
              <w:t>endocardial</w:t>
            </w:r>
            <w:proofErr w:type="spellEnd"/>
            <w:r w:rsidRPr="00A95AC6">
              <w:rPr>
                <w:rFonts w:ascii="Times New Roman" w:hAnsi="Times New Roman" w:cs="Times New Roman"/>
                <w:color w:val="000000"/>
              </w:rPr>
              <w:t xml:space="preserve"> substance</w:t>
            </w:r>
          </w:p>
          <w:p w:rsidR="009D33F2" w:rsidRPr="00A95AC6" w:rsidRDefault="009D33F2" w:rsidP="00603E81">
            <w:pPr>
              <w:pStyle w:val="Pa18"/>
              <w:spacing w:after="8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A0FC0" w:rsidRPr="00A95AC6" w:rsidRDefault="009A0FC0">
      <w:pPr>
        <w:rPr>
          <w:rFonts w:ascii="Times New Roman" w:hAnsi="Times New Roman" w:cs="Times New Roman"/>
          <w:sz w:val="24"/>
          <w:szCs w:val="24"/>
        </w:rPr>
      </w:pPr>
    </w:p>
    <w:sectPr w:rsidR="009A0FC0" w:rsidRPr="00A95AC6" w:rsidSect="009A0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verda Sans Com">
    <w:altName w:val="Diverda San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6C"/>
    <w:rsid w:val="00204366"/>
    <w:rsid w:val="00233446"/>
    <w:rsid w:val="00294D44"/>
    <w:rsid w:val="003776EC"/>
    <w:rsid w:val="00466D6C"/>
    <w:rsid w:val="005D32B8"/>
    <w:rsid w:val="00603E81"/>
    <w:rsid w:val="00690123"/>
    <w:rsid w:val="00756F1D"/>
    <w:rsid w:val="00764CDB"/>
    <w:rsid w:val="007B77CD"/>
    <w:rsid w:val="007D6910"/>
    <w:rsid w:val="00977EDE"/>
    <w:rsid w:val="009A0FC0"/>
    <w:rsid w:val="009D33F2"/>
    <w:rsid w:val="00A95AC6"/>
    <w:rsid w:val="00DD0223"/>
    <w:rsid w:val="00E037E7"/>
    <w:rsid w:val="00E04FAC"/>
    <w:rsid w:val="00F95DD9"/>
    <w:rsid w:val="00FA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D6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Normal"/>
    <w:next w:val="Normal"/>
    <w:uiPriority w:val="99"/>
    <w:rsid w:val="00466D6C"/>
    <w:pPr>
      <w:autoSpaceDE w:val="0"/>
      <w:autoSpaceDN w:val="0"/>
      <w:adjustRightInd w:val="0"/>
      <w:spacing w:after="0" w:line="171" w:lineRule="atLeast"/>
    </w:pPr>
    <w:rPr>
      <w:rFonts w:ascii="Diverda Sans Com" w:hAnsi="Diverda Sans Com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D6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Normal"/>
    <w:next w:val="Normal"/>
    <w:uiPriority w:val="99"/>
    <w:rsid w:val="00466D6C"/>
    <w:pPr>
      <w:autoSpaceDE w:val="0"/>
      <w:autoSpaceDN w:val="0"/>
      <w:adjustRightInd w:val="0"/>
      <w:spacing w:after="0" w:line="171" w:lineRule="atLeast"/>
    </w:pPr>
    <w:rPr>
      <w:rFonts w:ascii="Diverda Sans Com" w:hAnsi="Diverda Sans Co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AL ARAIN</dc:creator>
  <cp:lastModifiedBy>MyUserName</cp:lastModifiedBy>
  <cp:revision>7</cp:revision>
  <dcterms:created xsi:type="dcterms:W3CDTF">2018-04-16T13:26:00Z</dcterms:created>
  <dcterms:modified xsi:type="dcterms:W3CDTF">2018-10-31T06:30:00Z</dcterms:modified>
</cp:coreProperties>
</file>